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C962F" w14:textId="77777777" w:rsidR="00B40CB1" w:rsidRPr="009332D3" w:rsidRDefault="00B40CB1" w:rsidP="00B40C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32D3">
        <w:rPr>
          <w:rFonts w:ascii="Times New Roman" w:hAnsi="Times New Roman" w:cs="Times New Roman" w:hint="eastAsia"/>
          <w:b/>
          <w:bCs/>
          <w:sz w:val="24"/>
          <w:szCs w:val="24"/>
        </w:rPr>
        <w:t>Figure legend</w:t>
      </w:r>
    </w:p>
    <w:p w14:paraId="22DA4AF0" w14:textId="77777777" w:rsidR="00B40CB1" w:rsidRPr="009332D3" w:rsidRDefault="00B40CB1" w:rsidP="00B40C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32D3">
        <w:rPr>
          <w:rFonts w:ascii="Times New Roman" w:hAnsi="Times New Roman" w:cs="Times New Roman"/>
          <w:b/>
          <w:bCs/>
          <w:sz w:val="24"/>
          <w:szCs w:val="24"/>
        </w:rPr>
        <w:t>Figure 1 The flow chart of screening for enrolled individuals.</w:t>
      </w:r>
    </w:p>
    <w:p w14:paraId="2B79A611" w14:textId="77777777" w:rsidR="00B40CB1" w:rsidRPr="009332D3" w:rsidRDefault="00B40CB1" w:rsidP="00B40CB1">
      <w:pPr>
        <w:jc w:val="both"/>
        <w:rPr>
          <w:rFonts w:ascii="Times New Roman" w:hAnsi="Times New Roman" w:cs="Times New Roman"/>
          <w:sz w:val="24"/>
          <w:szCs w:val="24"/>
        </w:rPr>
      </w:pP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Figure 2 The forest plot for illustrating the association between the depression and CKM stage 4/IHD </w:t>
      </w:r>
      <w:r w:rsidRPr="009332D3">
        <w:rPr>
          <w:rFonts w:ascii="Times New Roman" w:hAnsi="Times New Roman" w:cs="Times New Roman"/>
          <w:sz w:val="24"/>
          <w:szCs w:val="24"/>
        </w:rPr>
        <w:t>Model 1: crude model; Model 2: adjusted for age, sex, marital status, education, sleep duration, smoking, and alcohol use; Model 3: further adjusted for hemoglobin, white blood cell count, platelet count, and C-reactive protein;</w:t>
      </w:r>
      <w:r w:rsidRPr="009332D3">
        <w:t xml:space="preserve"> </w:t>
      </w:r>
      <w:r w:rsidRPr="009332D3">
        <w:rPr>
          <w:rFonts w:ascii="Times New Roman" w:hAnsi="Times New Roman" w:cs="Times New Roman"/>
          <w:sz w:val="24"/>
          <w:szCs w:val="24"/>
        </w:rPr>
        <w:t>Model 4: further adjusted for demographic factors, laboratory parameters, clinical comorbidities and relevant medications; For models 1–4 using IHD as the outcome, the sample size was 4,783; for models using CKM stage 4 as the outcome, the sample size was 2,477.</w:t>
      </w:r>
    </w:p>
    <w:p w14:paraId="74E49B96" w14:textId="77777777" w:rsidR="00B40CB1" w:rsidRPr="009332D3" w:rsidRDefault="00B40CB1" w:rsidP="00B40C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32D3">
        <w:rPr>
          <w:rFonts w:ascii="Times New Roman" w:hAnsi="Times New Roman" w:cs="Times New Roman"/>
          <w:b/>
          <w:bCs/>
          <w:sz w:val="24"/>
          <w:szCs w:val="24"/>
        </w:rPr>
        <w:t>Figure 3 Directed Acyclic Graph (DAG) with depression as the exposure and incident heart diseases as the outcome.</w:t>
      </w:r>
    </w:p>
    <w:p w14:paraId="0131B94A" w14:textId="77777777" w:rsidR="00B40CB1" w:rsidRPr="009332D3" w:rsidRDefault="00B40CB1" w:rsidP="00B40C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332D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 The forest plot of the subgroup analysis for estimating the association between depression and IHD</w:t>
      </w:r>
      <w:r w:rsidRPr="009332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6B9DFFA8" w14:textId="77777777" w:rsidR="00B40CB1" w:rsidRPr="009332D3" w:rsidRDefault="00B40CB1" w:rsidP="00B40CB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26363809"/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332D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 RCS displaying the nonlinear relationship between the CESD score and IHD</w:t>
      </w:r>
      <w:r w:rsidRPr="009332D3">
        <w:rPr>
          <w:rFonts w:ascii="Times New Roman" w:hAnsi="Times New Roman" w:cs="Times New Roman"/>
          <w:sz w:val="24"/>
          <w:szCs w:val="24"/>
        </w:rPr>
        <w:t xml:space="preserve"> A: based on data-driven strategy (model 4); B: based on the DAG-driven strategy (model 5. Three knots were placed at the 10th, 50th, and 90th percentiles of CESD score (values: 1, 7, 17). The reference value (OR=1) was set at the median CESD score. Shaded area represents 95% confidence interval. Most participants (90%) had CESD scores between 0 and 21.</w:t>
      </w:r>
    </w:p>
    <w:bookmarkEnd w:id="0"/>
    <w:p w14:paraId="2765BD94" w14:textId="77777777" w:rsidR="00B40CB1" w:rsidRPr="009332D3" w:rsidRDefault="00B40CB1" w:rsidP="00B40CB1">
      <w:pPr>
        <w:jc w:val="both"/>
        <w:rPr>
          <w:rFonts w:ascii="Times New Roman" w:hAnsi="Times New Roman" w:cs="Times New Roman"/>
          <w:sz w:val="24"/>
          <w:szCs w:val="24"/>
        </w:rPr>
      </w:pP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332D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332D3">
        <w:rPr>
          <w:rFonts w:ascii="Times New Roman" w:hAnsi="Times New Roman" w:cs="Times New Roman"/>
          <w:b/>
          <w:bCs/>
          <w:sz w:val="24"/>
          <w:szCs w:val="24"/>
        </w:rPr>
        <w:t xml:space="preserve"> The results of the mediation effect analysis </w:t>
      </w:r>
      <w:r w:rsidRPr="009332D3">
        <w:rPr>
          <w:rFonts w:ascii="Times New Roman" w:hAnsi="Times New Roman" w:cs="Times New Roman"/>
          <w:sz w:val="24"/>
          <w:szCs w:val="24"/>
        </w:rPr>
        <w:t xml:space="preserve">A, B, C displayed the mediative effect of </w:t>
      </w:r>
      <w:r w:rsidRPr="009332D3">
        <w:rPr>
          <w:rFonts w:ascii="Times New Roman" w:hAnsi="Times New Roman" w:cs="Times New Roman" w:hint="eastAsia"/>
          <w:sz w:val="24"/>
          <w:szCs w:val="24"/>
        </w:rPr>
        <w:t xml:space="preserve">the changes in BMI, WBC, </w:t>
      </w:r>
      <w:r w:rsidRPr="009332D3">
        <w:rPr>
          <w:rFonts w:ascii="Times New Roman" w:hAnsi="Times New Roman" w:cs="Times New Roman"/>
          <w:sz w:val="24"/>
          <w:szCs w:val="24"/>
        </w:rPr>
        <w:t>and</w:t>
      </w:r>
      <w:r w:rsidRPr="009332D3">
        <w:rPr>
          <w:rFonts w:ascii="Times New Roman" w:hAnsi="Times New Roman" w:cs="Times New Roman" w:hint="eastAsia"/>
          <w:sz w:val="24"/>
          <w:szCs w:val="24"/>
        </w:rPr>
        <w:t xml:space="preserve"> CRP, respectively.</w:t>
      </w:r>
    </w:p>
    <w:p w14:paraId="7AB28CD8" w14:textId="77777777" w:rsidR="00890E92" w:rsidRDefault="00890E92"/>
    <w:sectPr w:rsidR="00890E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C6358" w14:textId="77777777" w:rsidR="00A737FD" w:rsidRDefault="00A737FD" w:rsidP="00B40CB1">
      <w:pPr>
        <w:spacing w:after="0" w:line="240" w:lineRule="auto"/>
      </w:pPr>
      <w:r>
        <w:separator/>
      </w:r>
    </w:p>
  </w:endnote>
  <w:endnote w:type="continuationSeparator" w:id="0">
    <w:p w14:paraId="37FE3815" w14:textId="77777777" w:rsidR="00A737FD" w:rsidRDefault="00A737FD" w:rsidP="00B40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D8DD5" w14:textId="77777777" w:rsidR="00A737FD" w:rsidRDefault="00A737FD" w:rsidP="00B40CB1">
      <w:pPr>
        <w:spacing w:after="0" w:line="240" w:lineRule="auto"/>
      </w:pPr>
      <w:r>
        <w:separator/>
      </w:r>
    </w:p>
  </w:footnote>
  <w:footnote w:type="continuationSeparator" w:id="0">
    <w:p w14:paraId="790998ED" w14:textId="77777777" w:rsidR="00A737FD" w:rsidRDefault="00A737FD" w:rsidP="00B40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E4"/>
    <w:rsid w:val="006C0831"/>
    <w:rsid w:val="00890E92"/>
    <w:rsid w:val="009332D3"/>
    <w:rsid w:val="00A737FD"/>
    <w:rsid w:val="00B40CB1"/>
    <w:rsid w:val="00BF6F3C"/>
    <w:rsid w:val="00C5389B"/>
    <w:rsid w:val="00D153E4"/>
    <w:rsid w:val="00EC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8C265C-27A4-49BC-98ED-D3DEF078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CB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C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40CB1"/>
  </w:style>
  <w:style w:type="paragraph" w:styleId="a5">
    <w:name w:val="footer"/>
    <w:basedOn w:val="a"/>
    <w:link w:val="a6"/>
    <w:uiPriority w:val="99"/>
    <w:unhideWhenUsed/>
    <w:rsid w:val="00B40C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40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Xu</dc:creator>
  <cp:keywords/>
  <dc:description/>
  <cp:lastModifiedBy>Feifei Xu</cp:lastModifiedBy>
  <cp:revision>3</cp:revision>
  <dcterms:created xsi:type="dcterms:W3CDTF">2026-04-22T03:27:00Z</dcterms:created>
  <dcterms:modified xsi:type="dcterms:W3CDTF">2026-04-22T03:28:00Z</dcterms:modified>
</cp:coreProperties>
</file>